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35890</wp:posOffset>
                </wp:positionV>
                <wp:extent cx="7726680" cy="2678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6680" cy="2678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2160"/>
                              <w:gridCol w:w="1980"/>
                              <w:gridCol w:w="1260"/>
                              <w:gridCol w:w="1080"/>
                              <w:gridCol w:w="144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ubcategor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Hazard Rati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Pr&gt;ChiSq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-2Log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I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MDM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n=175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3(0.87-2.3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5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0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8.6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12.6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6(0.92-2.3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0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p5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codon 72(n=174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.38(1.35-4.1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198.4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2.4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7(0.89-1.5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5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MDM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n=174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4(0.86-2.4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6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68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199.8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3.8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3(0.90-2.2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2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MDM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G dominant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G/GT=1,TT=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5(0.96-2.1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76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8.6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210.6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MDM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G recessive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G=1, GT/TT=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1(0.78-1.8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0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12.1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14.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MDM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G additive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G=2,GT=1,TT=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4(0.97-1.5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9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9.6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11.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p5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codon 72(P dominant 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P/PR=1,RR=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6(0.96-1.6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0.9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2.9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p5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codon 72(P recessive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P=1,PR/RR=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.22(1.27-3.8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199.0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201.0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p5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codon 72(P additive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P=2,PR=1,RR=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2(1.04-1.6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2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199.5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1.5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MDM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G dominant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/GG=1,AA=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3(0.93-2.2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0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199.8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201.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MDM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G recessive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G=1, AG/AA=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5(0.78-1.6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87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1.8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3.8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MDM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G additive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G =2,AG=1,AA=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6(0.91-1.4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18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0.6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02.6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4pt;height:210.9pt;mso-wrap-distance-left:0pt;mso-wrap-distance-right:9pt;mso-wrap-distance-top:0pt;mso-wrap-distance-bottom:0pt;margin-top:10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1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2160"/>
                        <w:gridCol w:w="1980"/>
                        <w:gridCol w:w="1260"/>
                        <w:gridCol w:w="1080"/>
                        <w:gridCol w:w="1440"/>
                        <w:gridCol w:w="1260"/>
                      </w:tblGrid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ubcategory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Hazard Rati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Pr&gt;ChiSq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-2Log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I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MDM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n=175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3(0.87-2.35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518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017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8.611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12.6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6(0.92-2.32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099</w:t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p5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codon 72(n=174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.38(1.35-4.1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28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198.439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2.4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7(0.89-1.54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532</w:t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MDM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n=174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4(0.86-2.4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698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682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199.815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3.8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3(0.90-2.2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282</w:t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MDM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G dominant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G/GT=1,TT=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5(0.96-2.1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76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8.6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210.6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MDM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G recessive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G=1, GT/TT=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1(0.78-1.8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0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12.1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14.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MDM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G additive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G=2,GT=1,TT=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4(0.97-1.5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92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9.63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11.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p5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codon 72(P dominant 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P/PR=1,RR=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6(0.96-1.65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0.90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2.9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p5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codon 72(P recessive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P=1,PR/RR=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.22(1.27-3.8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5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199.09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201.0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p5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codon 72(P additive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P=2,PR=1,RR=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2(1.04-1.6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2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199.5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1.5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MDM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G dominant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/GG=1,AA=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3(0.93-2.22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05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199.8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201.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MDM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G recessive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G=1, AG/AA=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5(0.78-1.6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87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1.8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3.8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MDM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G additive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G =2,AG=1,AA=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6(0.91-1.4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18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0.66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02.6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6:56:00Z</dcterms:created>
  <dc:creator>sfang</dc:creator>
  <dc:description/>
  <cp:keywords/>
  <dc:language>en-US</dc:language>
  <cp:lastModifiedBy>sfang</cp:lastModifiedBy>
  <dcterms:modified xsi:type="dcterms:W3CDTF">2010-05-05T16:56:00Z</dcterms:modified>
  <cp:revision>2</cp:revision>
  <dc:subject/>
  <dc:title>Table S1</dc:title>
</cp:coreProperties>
</file>